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7BA22" w14:textId="77489060" w:rsidR="00241737" w:rsidRPr="00975D90" w:rsidRDefault="00457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F1329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le</w:t>
      </w:r>
      <w:r w:rsidR="00241737" w:rsidRPr="00975D90">
        <w:rPr>
          <w:rFonts w:ascii="Times New Roman" w:hAnsi="Times New Roman" w:cs="Times New Roman"/>
          <w:sz w:val="24"/>
          <w:szCs w:val="24"/>
          <w:lang w:val="en-US"/>
        </w:rPr>
        <w:t xml:space="preserve">. Survey instrument. </w:t>
      </w:r>
    </w:p>
    <w:p w14:paraId="1D1CA217" w14:textId="73DC47CA" w:rsidR="0076602D" w:rsidRPr="00975D90" w:rsidRDefault="002417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5D90">
        <w:rPr>
          <w:rFonts w:ascii="Times New Roman" w:hAnsi="Times New Roman" w:cs="Times New Roman"/>
          <w:sz w:val="24"/>
          <w:szCs w:val="24"/>
          <w:lang w:val="en-US"/>
        </w:rPr>
        <w:t xml:space="preserve">This survey was designed by the research team. Data collection occurred between </w:t>
      </w:r>
      <w:r w:rsidRPr="00975D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pril 29th to May 9th </w:t>
      </w:r>
      <w:r w:rsidRPr="00975D90">
        <w:rPr>
          <w:rFonts w:ascii="Times New Roman" w:hAnsi="Times New Roman" w:cs="Times New Roman"/>
          <w:sz w:val="24"/>
          <w:szCs w:val="24"/>
          <w:lang w:val="en-US"/>
        </w:rPr>
        <w:t xml:space="preserve">via an online survey with a sample of adults in </w:t>
      </w:r>
      <w:r w:rsidR="004C7860">
        <w:rPr>
          <w:rFonts w:ascii="Times New Roman" w:hAnsi="Times New Roman" w:cs="Times New Roman"/>
          <w:sz w:val="24"/>
          <w:szCs w:val="24"/>
          <w:lang w:val="en-US"/>
        </w:rPr>
        <w:t xml:space="preserve">the cities of </w:t>
      </w:r>
      <w:r w:rsidRPr="00975D90">
        <w:rPr>
          <w:rFonts w:ascii="Times New Roman" w:hAnsi="Times New Roman" w:cs="Times New Roman"/>
          <w:sz w:val="24"/>
          <w:szCs w:val="24"/>
          <w:lang w:val="en-US"/>
        </w:rPr>
        <w:t>La Paz and El Alto</w:t>
      </w:r>
      <w:r w:rsidR="004C78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5D90">
        <w:rPr>
          <w:rFonts w:ascii="Times New Roman" w:hAnsi="Times New Roman" w:cs="Times New Roman"/>
          <w:sz w:val="24"/>
          <w:szCs w:val="24"/>
          <w:lang w:val="en-US"/>
        </w:rPr>
        <w:t>Bolivia. Please cite the associated article when referencing this survey.</w:t>
      </w:r>
    </w:p>
    <w:p w14:paraId="6E8309DE" w14:textId="77777777" w:rsidR="00241737" w:rsidRPr="00975D90" w:rsidRDefault="0024173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1150"/>
        <w:gridCol w:w="2109"/>
        <w:gridCol w:w="3740"/>
        <w:gridCol w:w="2656"/>
      </w:tblGrid>
      <w:tr w:rsidR="000D2E96" w:rsidRPr="00975D90" w14:paraId="3DD03EA9" w14:textId="77777777" w:rsidTr="00C41F43">
        <w:tc>
          <w:tcPr>
            <w:tcW w:w="1150" w:type="dxa"/>
          </w:tcPr>
          <w:p w14:paraId="341E8EB9" w14:textId="77777777" w:rsidR="000D2E96" w:rsidRPr="00975D90" w:rsidRDefault="000D2E96" w:rsidP="00613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</w:p>
        </w:tc>
        <w:tc>
          <w:tcPr>
            <w:tcW w:w="2109" w:type="dxa"/>
          </w:tcPr>
          <w:p w14:paraId="13561977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tions</w:t>
            </w:r>
          </w:p>
        </w:tc>
        <w:tc>
          <w:tcPr>
            <w:tcW w:w="3740" w:type="dxa"/>
          </w:tcPr>
          <w:p w14:paraId="691B9DEE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</w:p>
        </w:tc>
        <w:tc>
          <w:tcPr>
            <w:tcW w:w="2656" w:type="dxa"/>
          </w:tcPr>
          <w:p w14:paraId="63869A09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</w:tr>
      <w:tr w:rsidR="000D2E96" w:rsidRPr="00975D90" w14:paraId="141AD2F5" w14:textId="77777777" w:rsidTr="00C41F43">
        <w:tc>
          <w:tcPr>
            <w:tcW w:w="1150" w:type="dxa"/>
          </w:tcPr>
          <w:p w14:paraId="7900A8BE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</w:t>
            </w:r>
          </w:p>
        </w:tc>
        <w:tc>
          <w:tcPr>
            <w:tcW w:w="2109" w:type="dxa"/>
          </w:tcPr>
          <w:p w14:paraId="29566893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72F6AA70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56" w:type="dxa"/>
          </w:tcPr>
          <w:p w14:paraId="7BF57F1F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____________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</w:tr>
      <w:tr w:rsidR="000D2E96" w:rsidRPr="00975D90" w14:paraId="3BCE5D72" w14:textId="77777777" w:rsidTr="00C41F43">
        <w:tc>
          <w:tcPr>
            <w:tcW w:w="1150" w:type="dxa"/>
          </w:tcPr>
          <w:p w14:paraId="641BBCDF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</w:t>
            </w:r>
          </w:p>
        </w:tc>
        <w:tc>
          <w:tcPr>
            <w:tcW w:w="2109" w:type="dxa"/>
          </w:tcPr>
          <w:p w14:paraId="172995E0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31676434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nationality?</w:t>
            </w:r>
          </w:p>
        </w:tc>
        <w:tc>
          <w:tcPr>
            <w:tcW w:w="2656" w:type="dxa"/>
          </w:tcPr>
          <w:p w14:paraId="667BF0B6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____________ </w:t>
            </w:r>
          </w:p>
        </w:tc>
      </w:tr>
      <w:tr w:rsidR="000D2E96" w:rsidRPr="00975D90" w14:paraId="21C75BE0" w14:textId="77777777" w:rsidTr="00C41F43">
        <w:trPr>
          <w:trHeight w:val="444"/>
        </w:trPr>
        <w:tc>
          <w:tcPr>
            <w:tcW w:w="1150" w:type="dxa"/>
          </w:tcPr>
          <w:p w14:paraId="76E3A465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</w:t>
            </w:r>
          </w:p>
        </w:tc>
        <w:tc>
          <w:tcPr>
            <w:tcW w:w="2109" w:type="dxa"/>
          </w:tcPr>
          <w:p w14:paraId="1626A98F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644397F5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ity do you currently live in?</w:t>
            </w:r>
          </w:p>
        </w:tc>
        <w:tc>
          <w:tcPr>
            <w:tcW w:w="2656" w:type="dxa"/>
          </w:tcPr>
          <w:p w14:paraId="10297703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____________ </w:t>
            </w:r>
          </w:p>
        </w:tc>
      </w:tr>
      <w:tr w:rsidR="000D2E96" w:rsidRPr="00975D90" w14:paraId="5773289B" w14:textId="77777777" w:rsidTr="00C41F43">
        <w:tc>
          <w:tcPr>
            <w:tcW w:w="1150" w:type="dxa"/>
          </w:tcPr>
          <w:p w14:paraId="781C532C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</w:t>
            </w:r>
          </w:p>
        </w:tc>
        <w:tc>
          <w:tcPr>
            <w:tcW w:w="2109" w:type="dxa"/>
          </w:tcPr>
          <w:p w14:paraId="71AFC507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7F269C18" w14:textId="3275E52C" w:rsidR="000D2E96" w:rsidRPr="00975D90" w:rsidRDefault="004C7860" w:rsidP="004C78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4C7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2E96"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your sex?</w:t>
            </w:r>
          </w:p>
        </w:tc>
        <w:tc>
          <w:tcPr>
            <w:tcW w:w="2656" w:type="dxa"/>
          </w:tcPr>
          <w:p w14:paraId="073F3CFC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75D9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133131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75D9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  <w:p w14:paraId="1B52EDA2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X BLANK</w:t>
            </w:r>
          </w:p>
        </w:tc>
      </w:tr>
      <w:tr w:rsidR="000D2E96" w:rsidRPr="00457F7F" w14:paraId="7F503BDC" w14:textId="77777777" w:rsidTr="00C41F43">
        <w:tc>
          <w:tcPr>
            <w:tcW w:w="1150" w:type="dxa"/>
          </w:tcPr>
          <w:p w14:paraId="77E9AA75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</w:t>
            </w:r>
          </w:p>
        </w:tc>
        <w:tc>
          <w:tcPr>
            <w:tcW w:w="2109" w:type="dxa"/>
          </w:tcPr>
          <w:p w14:paraId="5A3D36C6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796B35E6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highest level of education that you have complete?</w:t>
            </w:r>
          </w:p>
        </w:tc>
        <w:tc>
          <w:tcPr>
            <w:tcW w:w="2656" w:type="dxa"/>
          </w:tcPr>
          <w:p w14:paraId="20FFAEF2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ss than a Secondary school degree </w:t>
            </w:r>
          </w:p>
          <w:p w14:paraId="0BE72D18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ondary school degree </w:t>
            </w:r>
          </w:p>
          <w:p w14:paraId="3EB9A785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 college or technical school </w:t>
            </w:r>
          </w:p>
          <w:p w14:paraId="735C5CD3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ege degree or more </w:t>
            </w:r>
          </w:p>
          <w:p w14:paraId="3961FDBE" w14:textId="77777777" w:rsidR="000D2E96" w:rsidRPr="00975D90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BLANK</w:t>
            </w:r>
          </w:p>
        </w:tc>
      </w:tr>
      <w:tr w:rsidR="000D2E96" w:rsidRPr="00457F7F" w14:paraId="2F8B50B7" w14:textId="77777777" w:rsidTr="00C41F43">
        <w:tc>
          <w:tcPr>
            <w:tcW w:w="1150" w:type="dxa"/>
          </w:tcPr>
          <w:p w14:paraId="44155EF5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6</w:t>
            </w:r>
          </w:p>
          <w:p w14:paraId="02E8B68C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</w:tcPr>
          <w:p w14:paraId="34AFCEA9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5797ECE8" w14:textId="7A01D003" w:rsidR="000D2E96" w:rsidRPr="00975D90" w:rsidRDefault="004C78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is your employment status?</w:t>
            </w:r>
          </w:p>
        </w:tc>
        <w:tc>
          <w:tcPr>
            <w:tcW w:w="2656" w:type="dxa"/>
          </w:tcPr>
          <w:p w14:paraId="7A686402" w14:textId="77777777" w:rsidR="000D2E96" w:rsidRPr="00975D90" w:rsidRDefault="00975D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2E96"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mal job</w:t>
            </w:r>
          </w:p>
          <w:p w14:paraId="11D197DE" w14:textId="77777777" w:rsidR="000D2E96" w:rsidRPr="00975D90" w:rsidRDefault="00975D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ormal</w:t>
            </w:r>
            <w:r w:rsidR="000D2E96"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job</w:t>
            </w:r>
          </w:p>
          <w:p w14:paraId="6EE55EB5" w14:textId="77777777" w:rsidR="000D2E96" w:rsidRDefault="00975D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2E96"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  <w:p w14:paraId="30BBCBEF" w14:textId="706F2B47" w:rsidR="00C41F43" w:rsidRPr="00975D90" w:rsidRDefault="00C41F4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BLANK</w:t>
            </w:r>
          </w:p>
        </w:tc>
      </w:tr>
      <w:tr w:rsidR="000D2E96" w:rsidRPr="00975D90" w14:paraId="59A44627" w14:textId="77777777" w:rsidTr="00C41F43">
        <w:tc>
          <w:tcPr>
            <w:tcW w:w="1150" w:type="dxa"/>
          </w:tcPr>
          <w:p w14:paraId="0EA43B80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7</w:t>
            </w:r>
          </w:p>
          <w:p w14:paraId="4D8B47C2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</w:tcPr>
          <w:p w14:paraId="734CC865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63B0D29C" w14:textId="77777777" w:rsidR="000D2E96" w:rsidRPr="00C41F43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1F43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  <w:proofErr w:type="spellEnd"/>
            <w:r w:rsidRPr="00C41F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1F43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2656" w:type="dxa"/>
          </w:tcPr>
          <w:p w14:paraId="118C97B2" w14:textId="21869866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  <w:r w:rsidR="004C7860">
              <w:rPr>
                <w:rFonts w:ascii="Times New Roman" w:hAnsi="Times New Roman" w:cs="Times New Roman"/>
                <w:sz w:val="24"/>
                <w:szCs w:val="24"/>
              </w:rPr>
              <w:t>bolivianos</w:t>
            </w:r>
          </w:p>
        </w:tc>
      </w:tr>
      <w:tr w:rsidR="000D2E96" w:rsidRPr="00C41F43" w14:paraId="7731DF02" w14:textId="77777777" w:rsidTr="00C41F43">
        <w:tc>
          <w:tcPr>
            <w:tcW w:w="1150" w:type="dxa"/>
          </w:tcPr>
          <w:p w14:paraId="0E2432BE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</w:t>
            </w:r>
          </w:p>
        </w:tc>
        <w:tc>
          <w:tcPr>
            <w:tcW w:w="2109" w:type="dxa"/>
          </w:tcPr>
          <w:p w14:paraId="1DBB5E12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3814911C" w14:textId="6FE5A418" w:rsidR="000D2E96" w:rsidRPr="00C41F43" w:rsidRDefault="000D2E96" w:rsidP="00241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a </w:t>
            </w:r>
            <w:r w:rsidRPr="00C41F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lative that received medical attention for </w:t>
            </w:r>
            <w:r w:rsidR="004C7860" w:rsidRPr="00C41F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ID-</w:t>
            </w:r>
            <w:r w:rsidRPr="00C41F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?</w:t>
            </w:r>
          </w:p>
        </w:tc>
        <w:tc>
          <w:tcPr>
            <w:tcW w:w="2656" w:type="dxa"/>
          </w:tcPr>
          <w:p w14:paraId="080FBE56" w14:textId="7ED9A4FF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F059094" w14:textId="75978046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886577" w14:textId="2C549904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 yes. Who? </w:t>
            </w:r>
            <w:r w:rsidR="00C41F43" w:rsidRPr="00975D90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  <w:p w14:paraId="49164A6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BLANK</w:t>
            </w:r>
          </w:p>
        </w:tc>
      </w:tr>
      <w:tr w:rsidR="000D2E96" w:rsidRPr="00C41F43" w14:paraId="4C27A961" w14:textId="77777777" w:rsidTr="00C41F43">
        <w:tc>
          <w:tcPr>
            <w:tcW w:w="1150" w:type="dxa"/>
          </w:tcPr>
          <w:p w14:paraId="4F453E65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9</w:t>
            </w:r>
          </w:p>
        </w:tc>
        <w:tc>
          <w:tcPr>
            <w:tcW w:w="2109" w:type="dxa"/>
          </w:tcPr>
          <w:p w14:paraId="2E778D79" w14:textId="77777777" w:rsidR="000D2E96" w:rsidRPr="00C41F43" w:rsidRDefault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demographics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linical history</w:t>
            </w:r>
          </w:p>
        </w:tc>
        <w:tc>
          <w:tcPr>
            <w:tcW w:w="3740" w:type="dxa"/>
          </w:tcPr>
          <w:p w14:paraId="741AC5DC" w14:textId="5B5041C0" w:rsidR="000D2E96" w:rsidRPr="00975D90" w:rsidRDefault="000D2E96" w:rsidP="00C41F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have you seen information about</w:t>
            </w:r>
            <w:r w:rsidR="004C7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 on social media, </w:t>
            </w:r>
            <w:r w:rsidR="004C7860"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h as </w:t>
            </w:r>
            <w:r w:rsidR="004C7860"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 Facebook, WhatsApp, Twitter or YouTube</w:t>
            </w:r>
            <w:r w:rsidR="004C7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656" w:type="dxa"/>
          </w:tcPr>
          <w:p w14:paraId="42256BC1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Never </w:t>
            </w:r>
          </w:p>
          <w:p w14:paraId="30A39512" w14:textId="31A52756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1F43" w:rsidRPr="00C41F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rely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most never </w:t>
            </w:r>
          </w:p>
          <w:p w14:paraId="7A05F496" w14:textId="2D6152EA" w:rsidR="00C41F43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</w:t>
            </w:r>
          </w:p>
          <w:p w14:paraId="0E9A91BC" w14:textId="71C9CA36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</w:t>
            </w:r>
            <w:r w:rsidR="00C41F43" w:rsidRPr="00DD0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most always</w:t>
            </w:r>
          </w:p>
          <w:p w14:paraId="5AD583A1" w14:textId="5604104B" w:rsidR="000D2E96" w:rsidRPr="00975D90" w:rsidRDefault="000D2E96" w:rsidP="00C41F4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</w:t>
            </w:r>
            <w:r w:rsidR="00C41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41F43" w:rsidRPr="00DD0C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ways</w:t>
            </w:r>
          </w:p>
        </w:tc>
      </w:tr>
      <w:tr w:rsidR="000D2E96" w:rsidRPr="00457F7F" w14:paraId="6E24E734" w14:textId="77777777" w:rsidTr="00C41F43">
        <w:tc>
          <w:tcPr>
            <w:tcW w:w="1150" w:type="dxa"/>
          </w:tcPr>
          <w:p w14:paraId="2899CBAD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1</w:t>
            </w:r>
          </w:p>
        </w:tc>
        <w:tc>
          <w:tcPr>
            <w:tcW w:w="2109" w:type="dxa"/>
          </w:tcPr>
          <w:p w14:paraId="2F2772BB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sk perception</w:t>
            </w:r>
          </w:p>
        </w:tc>
        <w:tc>
          <w:tcPr>
            <w:tcW w:w="3740" w:type="dxa"/>
          </w:tcPr>
          <w:p w14:paraId="17694355" w14:textId="77777777" w:rsidR="000D2E96" w:rsidRPr="00975D90" w:rsidRDefault="000D2E96" w:rsidP="00C31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COVID-19 problem is serious to me</w:t>
            </w:r>
          </w:p>
        </w:tc>
        <w:tc>
          <w:tcPr>
            <w:tcW w:w="2656" w:type="dxa"/>
          </w:tcPr>
          <w:p w14:paraId="3C48CDB9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500914BD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076D6B08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0BAFD99E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4 – Neither agree or disagree </w:t>
            </w:r>
          </w:p>
          <w:p w14:paraId="743C2F5A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43F18F4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25133D57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57C0296F" w14:textId="77777777" w:rsidTr="00C41F43">
        <w:tc>
          <w:tcPr>
            <w:tcW w:w="1150" w:type="dxa"/>
          </w:tcPr>
          <w:p w14:paraId="18C6A35D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P2</w:t>
            </w:r>
          </w:p>
        </w:tc>
        <w:tc>
          <w:tcPr>
            <w:tcW w:w="2109" w:type="dxa"/>
          </w:tcPr>
          <w:p w14:paraId="1775E8CD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sk perception</w:t>
            </w:r>
          </w:p>
        </w:tc>
        <w:tc>
          <w:tcPr>
            <w:tcW w:w="3740" w:type="dxa"/>
          </w:tcPr>
          <w:p w14:paraId="2170B4ED" w14:textId="77777777" w:rsidR="000D2E96" w:rsidRPr="00975D90" w:rsidRDefault="000D2E96" w:rsidP="00C31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am worried being affected by the new virus</w:t>
            </w:r>
          </w:p>
        </w:tc>
        <w:tc>
          <w:tcPr>
            <w:tcW w:w="2656" w:type="dxa"/>
          </w:tcPr>
          <w:p w14:paraId="7BD9A14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670C9E3E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6A1FAA21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5BCEAC9F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22C13A89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69EF6D63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2144641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4606F841" w14:textId="77777777" w:rsidTr="00C41F43">
        <w:tc>
          <w:tcPr>
            <w:tcW w:w="1150" w:type="dxa"/>
          </w:tcPr>
          <w:p w14:paraId="02025CD2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3</w:t>
            </w:r>
          </w:p>
        </w:tc>
        <w:tc>
          <w:tcPr>
            <w:tcW w:w="2109" w:type="dxa"/>
          </w:tcPr>
          <w:p w14:paraId="2FAFA16F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sk perception</w:t>
            </w:r>
          </w:p>
        </w:tc>
        <w:tc>
          <w:tcPr>
            <w:tcW w:w="3740" w:type="dxa"/>
          </w:tcPr>
          <w:p w14:paraId="7FD0DB31" w14:textId="77777777" w:rsidR="000D2E96" w:rsidRPr="00975D90" w:rsidRDefault="000D2E96" w:rsidP="00C31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 is probable that I will be affected by COVID-19</w:t>
            </w:r>
          </w:p>
        </w:tc>
        <w:tc>
          <w:tcPr>
            <w:tcW w:w="2656" w:type="dxa"/>
          </w:tcPr>
          <w:p w14:paraId="0A75DCAB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669F34F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04BF749F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3FE9B487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03BF84CD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65565335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3BC314EF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41797038" w14:textId="77777777" w:rsidTr="00C41F43">
        <w:tc>
          <w:tcPr>
            <w:tcW w:w="1150" w:type="dxa"/>
          </w:tcPr>
          <w:p w14:paraId="146EB0E1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4</w:t>
            </w:r>
          </w:p>
        </w:tc>
        <w:tc>
          <w:tcPr>
            <w:tcW w:w="2109" w:type="dxa"/>
          </w:tcPr>
          <w:p w14:paraId="7584645A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sk perception</w:t>
            </w:r>
          </w:p>
        </w:tc>
        <w:tc>
          <w:tcPr>
            <w:tcW w:w="3740" w:type="dxa"/>
          </w:tcPr>
          <w:p w14:paraId="730ACEDF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eel that COVID-19 is dangerous.</w:t>
            </w:r>
          </w:p>
        </w:tc>
        <w:tc>
          <w:tcPr>
            <w:tcW w:w="2656" w:type="dxa"/>
          </w:tcPr>
          <w:p w14:paraId="00AF3CB9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5DB9347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251F6A7E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414522DD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14574FE1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74A02B2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3FA53F47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975D90" w14:paraId="1CC162A6" w14:textId="77777777" w:rsidTr="00C41F43">
        <w:tc>
          <w:tcPr>
            <w:tcW w:w="1150" w:type="dxa"/>
          </w:tcPr>
          <w:p w14:paraId="6AD2DD9F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</w:t>
            </w:r>
          </w:p>
        </w:tc>
        <w:tc>
          <w:tcPr>
            <w:tcW w:w="2109" w:type="dxa"/>
          </w:tcPr>
          <w:p w14:paraId="368D0F5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3740" w:type="dxa"/>
          </w:tcPr>
          <w:p w14:paraId="5C91D903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 fearful of </w:t>
            </w: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ID-19</w:t>
            </w:r>
          </w:p>
        </w:tc>
        <w:tc>
          <w:tcPr>
            <w:tcW w:w="2656" w:type="dxa"/>
          </w:tcPr>
          <w:p w14:paraId="623F3D93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Not at all </w:t>
            </w:r>
          </w:p>
          <w:p w14:paraId="2F2A296A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Low </w:t>
            </w:r>
          </w:p>
          <w:p w14:paraId="7F838864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lightly </w:t>
            </w:r>
          </w:p>
          <w:p w14:paraId="74147011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utral </w:t>
            </w:r>
          </w:p>
          <w:p w14:paraId="4F1C333C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Moderately </w:t>
            </w:r>
          </w:p>
          <w:p w14:paraId="07E676C4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Very </w:t>
            </w:r>
          </w:p>
          <w:p w14:paraId="2F66FB3F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– Extremely </w:t>
            </w:r>
          </w:p>
        </w:tc>
      </w:tr>
      <w:tr w:rsidR="000D2E96" w:rsidRPr="00975D90" w14:paraId="080D20B3" w14:textId="77777777" w:rsidTr="00C41F43">
        <w:tc>
          <w:tcPr>
            <w:tcW w:w="1150" w:type="dxa"/>
          </w:tcPr>
          <w:p w14:paraId="41F24E13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2109" w:type="dxa"/>
          </w:tcPr>
          <w:p w14:paraId="07AA0B98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3740" w:type="dxa"/>
          </w:tcPr>
          <w:p w14:paraId="218B6DC8" w14:textId="77777777" w:rsidR="000D2E96" w:rsidRPr="00975D90" w:rsidRDefault="000D2E96" w:rsidP="00C31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frightened by </w:t>
            </w: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VID-19 </w:t>
            </w:r>
          </w:p>
        </w:tc>
        <w:tc>
          <w:tcPr>
            <w:tcW w:w="2656" w:type="dxa"/>
          </w:tcPr>
          <w:p w14:paraId="7CFF67E5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Not at all </w:t>
            </w:r>
          </w:p>
          <w:p w14:paraId="6D41BF04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Low </w:t>
            </w:r>
          </w:p>
          <w:p w14:paraId="0E49DBFD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lightly </w:t>
            </w:r>
          </w:p>
          <w:p w14:paraId="4289432A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utral </w:t>
            </w:r>
          </w:p>
          <w:p w14:paraId="26E27C53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Moderately </w:t>
            </w:r>
          </w:p>
          <w:p w14:paraId="59C83C5D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Very </w:t>
            </w:r>
          </w:p>
          <w:p w14:paraId="71C0AF2C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Extremely</w:t>
            </w:r>
          </w:p>
        </w:tc>
      </w:tr>
      <w:tr w:rsidR="000D2E96" w:rsidRPr="00975D90" w14:paraId="57C90D9F" w14:textId="77777777" w:rsidTr="00C41F43">
        <w:tc>
          <w:tcPr>
            <w:tcW w:w="1150" w:type="dxa"/>
          </w:tcPr>
          <w:p w14:paraId="7AAC3449" w14:textId="6935D7AB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</w:tcPr>
          <w:p w14:paraId="3B5EDCBD" w14:textId="758F2B97" w:rsidR="005C5114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60D1292B" w14:textId="277133C3" w:rsidR="000D2E96" w:rsidRPr="00975D90" w:rsidRDefault="005C5114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C5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you agree with the following statements to prev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?</w:t>
            </w:r>
          </w:p>
        </w:tc>
        <w:tc>
          <w:tcPr>
            <w:tcW w:w="2656" w:type="dxa"/>
          </w:tcPr>
          <w:p w14:paraId="532544B1" w14:textId="1B25079B" w:rsidR="000D2E96" w:rsidRPr="00975D90" w:rsidRDefault="004C7860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Scale</w:t>
            </w:r>
          </w:p>
        </w:tc>
      </w:tr>
      <w:tr w:rsidR="000D2E96" w:rsidRPr="00457F7F" w14:paraId="0DD8DCC5" w14:textId="77777777" w:rsidTr="00C41F43">
        <w:tc>
          <w:tcPr>
            <w:tcW w:w="1150" w:type="dxa"/>
          </w:tcPr>
          <w:p w14:paraId="571C6600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</w:t>
            </w:r>
          </w:p>
        </w:tc>
        <w:tc>
          <w:tcPr>
            <w:tcW w:w="2109" w:type="dxa"/>
          </w:tcPr>
          <w:p w14:paraId="7781F4A6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titudes and </w:t>
            </w: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behaviors</w:t>
            </w:r>
          </w:p>
        </w:tc>
        <w:tc>
          <w:tcPr>
            <w:tcW w:w="3740" w:type="dxa"/>
          </w:tcPr>
          <w:p w14:paraId="4F937EA9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oid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shaking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hands</w:t>
            </w:r>
            <w:proofErr w:type="spellEnd"/>
          </w:p>
        </w:tc>
        <w:tc>
          <w:tcPr>
            <w:tcW w:w="2656" w:type="dxa"/>
          </w:tcPr>
          <w:p w14:paraId="686F0B0F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07082D59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2 – Disagree </w:t>
            </w:r>
          </w:p>
          <w:p w14:paraId="5FC05C36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719E7C40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68118E05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04824FE1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163F1A19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35EC8006" w14:textId="77777777" w:rsidTr="00C41F43">
        <w:tc>
          <w:tcPr>
            <w:tcW w:w="1150" w:type="dxa"/>
          </w:tcPr>
          <w:p w14:paraId="539A2112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2</w:t>
            </w:r>
          </w:p>
        </w:tc>
        <w:tc>
          <w:tcPr>
            <w:tcW w:w="2109" w:type="dxa"/>
          </w:tcPr>
          <w:p w14:paraId="5AF38F85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4CD5D54E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 to frequent too crowded places</w:t>
            </w:r>
          </w:p>
        </w:tc>
        <w:tc>
          <w:tcPr>
            <w:tcW w:w="2656" w:type="dxa"/>
          </w:tcPr>
          <w:p w14:paraId="4264F212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35A7631F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71927A25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1B64CE23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0544CF63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3BD4C50F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6C989DD9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1FFFFE10" w14:textId="77777777" w:rsidTr="00C41F43">
        <w:tc>
          <w:tcPr>
            <w:tcW w:w="1150" w:type="dxa"/>
          </w:tcPr>
          <w:p w14:paraId="4CF83920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3</w:t>
            </w:r>
          </w:p>
        </w:tc>
        <w:tc>
          <w:tcPr>
            <w:tcW w:w="2109" w:type="dxa"/>
          </w:tcPr>
          <w:p w14:paraId="69B45D62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476F73D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masks</w:t>
            </w:r>
            <w:proofErr w:type="spellEnd"/>
          </w:p>
        </w:tc>
        <w:tc>
          <w:tcPr>
            <w:tcW w:w="2656" w:type="dxa"/>
          </w:tcPr>
          <w:p w14:paraId="19BC910C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72152FD4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31D8DA3E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67394AAC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1BF293A2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44167DF3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2DEAB3C9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0399EA1C" w14:textId="77777777" w:rsidTr="00C41F43">
        <w:tc>
          <w:tcPr>
            <w:tcW w:w="1150" w:type="dxa"/>
          </w:tcPr>
          <w:p w14:paraId="3AC26FB3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4</w:t>
            </w:r>
          </w:p>
        </w:tc>
        <w:tc>
          <w:tcPr>
            <w:tcW w:w="2109" w:type="dxa"/>
          </w:tcPr>
          <w:p w14:paraId="5043EF3B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593D9608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Washing</w:t>
            </w:r>
            <w:proofErr w:type="spellEnd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hands</w:t>
            </w:r>
            <w:proofErr w:type="spellEnd"/>
          </w:p>
        </w:tc>
        <w:tc>
          <w:tcPr>
            <w:tcW w:w="2656" w:type="dxa"/>
          </w:tcPr>
          <w:p w14:paraId="2AB18474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77331DEB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7F0FC105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1A6CD860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5CB5A294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3F2B0173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6FE37204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3A8A8087" w14:textId="77777777" w:rsidTr="00C41F43">
        <w:tc>
          <w:tcPr>
            <w:tcW w:w="1150" w:type="dxa"/>
          </w:tcPr>
          <w:p w14:paraId="42B6E1F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5</w:t>
            </w:r>
          </w:p>
        </w:tc>
        <w:tc>
          <w:tcPr>
            <w:tcW w:w="2109" w:type="dxa"/>
          </w:tcPr>
          <w:p w14:paraId="7D0726CD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16688C86" w14:textId="3CDB750A" w:rsidR="000D2E96" w:rsidRPr="00975D90" w:rsidRDefault="005C5114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 </w:t>
            </w:r>
            <w:r w:rsidR="000D2E96" w:rsidRPr="00975D90">
              <w:rPr>
                <w:rFonts w:ascii="Times New Roman" w:eastAsia="Times New Roman" w:hAnsi="Times New Roman" w:cs="Times New Roman"/>
                <w:sz w:val="24"/>
                <w:szCs w:val="24"/>
              </w:rPr>
              <w:t>of alcohol gel</w:t>
            </w:r>
          </w:p>
        </w:tc>
        <w:tc>
          <w:tcPr>
            <w:tcW w:w="2656" w:type="dxa"/>
          </w:tcPr>
          <w:p w14:paraId="43E3A282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0EDE270D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7B8CDEAF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6647CBEB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6B66E962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66144DD5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33FAE0B0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0577E6B5" w14:textId="77777777" w:rsidTr="00C41F43">
        <w:tc>
          <w:tcPr>
            <w:tcW w:w="1150" w:type="dxa"/>
          </w:tcPr>
          <w:p w14:paraId="6E71848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6</w:t>
            </w:r>
          </w:p>
        </w:tc>
        <w:tc>
          <w:tcPr>
            <w:tcW w:w="2109" w:type="dxa"/>
          </w:tcPr>
          <w:p w14:paraId="13F6CFF8" w14:textId="77777777" w:rsidR="000D2E96" w:rsidRPr="00975D90" w:rsidRDefault="000D2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7E952027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arantine as an effective measure</w:t>
            </w:r>
          </w:p>
        </w:tc>
        <w:tc>
          <w:tcPr>
            <w:tcW w:w="2656" w:type="dxa"/>
          </w:tcPr>
          <w:p w14:paraId="39FF67D0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163E62EB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7265885E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3C2D646D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34728131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27D2F53E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63170717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 – Strongly agree</w:t>
            </w:r>
          </w:p>
        </w:tc>
      </w:tr>
      <w:tr w:rsidR="000D2E96" w:rsidRPr="00975D90" w14:paraId="35370715" w14:textId="77777777" w:rsidTr="00C41F43">
        <w:tc>
          <w:tcPr>
            <w:tcW w:w="1150" w:type="dxa"/>
          </w:tcPr>
          <w:p w14:paraId="63DA7010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7</w:t>
            </w:r>
          </w:p>
        </w:tc>
        <w:tc>
          <w:tcPr>
            <w:tcW w:w="2109" w:type="dxa"/>
          </w:tcPr>
          <w:p w14:paraId="4E0A0C80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728E598C" w14:textId="1C2BF8D9" w:rsidR="000D2E96" w:rsidRPr="00975D90" w:rsidRDefault="005C5114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often do you u</w:t>
            </w:r>
            <w:r w:rsidR="000D2E96"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 mask when going out of h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656" w:type="dxa"/>
          </w:tcPr>
          <w:p w14:paraId="5A0E41E6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Never </w:t>
            </w:r>
          </w:p>
          <w:p w14:paraId="70030013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Rarely</w:t>
            </w:r>
          </w:p>
          <w:p w14:paraId="3E26CBD8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Occasionally</w:t>
            </w:r>
          </w:p>
          <w:p w14:paraId="7166E985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– Sometimes</w:t>
            </w:r>
          </w:p>
          <w:p w14:paraId="14197B2C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Frequently</w:t>
            </w:r>
          </w:p>
          <w:p w14:paraId="3096F12C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– Usually</w:t>
            </w:r>
          </w:p>
          <w:p w14:paraId="29AEE294" w14:textId="77777777" w:rsidR="000D2E96" w:rsidRPr="00975D90" w:rsidRDefault="000D2E96" w:rsidP="000D2E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Every time</w:t>
            </w:r>
          </w:p>
        </w:tc>
      </w:tr>
      <w:tr w:rsidR="000D2E96" w:rsidRPr="00975D90" w14:paraId="330B205D" w14:textId="77777777" w:rsidTr="00C41F43">
        <w:tc>
          <w:tcPr>
            <w:tcW w:w="1150" w:type="dxa"/>
          </w:tcPr>
          <w:p w14:paraId="1B1776C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8</w:t>
            </w:r>
          </w:p>
        </w:tc>
        <w:tc>
          <w:tcPr>
            <w:tcW w:w="2109" w:type="dxa"/>
          </w:tcPr>
          <w:p w14:paraId="6E33F147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59BC13D9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hing hands frequency on the last day</w:t>
            </w:r>
          </w:p>
        </w:tc>
        <w:tc>
          <w:tcPr>
            <w:tcW w:w="2656" w:type="dxa"/>
          </w:tcPr>
          <w:p w14:paraId="1F524AC5" w14:textId="038A963F" w:rsidR="000D2E96" w:rsidRPr="00975D90" w:rsidRDefault="005C5114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°</w:t>
            </w:r>
            <w:r w:rsidR="000D2E96" w:rsidRPr="00975D90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0D2E96" w:rsidRPr="00457F7F" w14:paraId="72802A77" w14:textId="77777777" w:rsidTr="00C41F43">
        <w:tc>
          <w:tcPr>
            <w:tcW w:w="1150" w:type="dxa"/>
          </w:tcPr>
          <w:p w14:paraId="4CE55D7C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1</w:t>
            </w:r>
          </w:p>
        </w:tc>
        <w:tc>
          <w:tcPr>
            <w:tcW w:w="2109" w:type="dxa"/>
          </w:tcPr>
          <w:p w14:paraId="164045C0" w14:textId="77777777" w:rsidR="000D2E96" w:rsidRPr="00975D90" w:rsidRDefault="004B3125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3AC09936" w14:textId="77777777" w:rsidR="000D2E96" w:rsidRPr="00975D90" w:rsidRDefault="000D2E96" w:rsidP="001F3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agree with vaccines as a preventive measure toward diseases? </w:t>
            </w:r>
          </w:p>
        </w:tc>
        <w:tc>
          <w:tcPr>
            <w:tcW w:w="2656" w:type="dxa"/>
          </w:tcPr>
          <w:p w14:paraId="09C28AE1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0756A08D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2159E74A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110ABFDA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646EC9FC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0947C6CE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21A282C9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3EF3670C" w14:textId="77777777" w:rsidTr="00C41F43">
        <w:tc>
          <w:tcPr>
            <w:tcW w:w="1150" w:type="dxa"/>
          </w:tcPr>
          <w:p w14:paraId="39EA0214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</w:t>
            </w:r>
          </w:p>
        </w:tc>
        <w:tc>
          <w:tcPr>
            <w:tcW w:w="2109" w:type="dxa"/>
          </w:tcPr>
          <w:p w14:paraId="615E9401" w14:textId="77777777" w:rsidR="000D2E96" w:rsidRPr="00975D90" w:rsidRDefault="004B3125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0460C2EF" w14:textId="77777777" w:rsidR="000D2E96" w:rsidRPr="00975D90" w:rsidRDefault="000D2E96" w:rsidP="001F3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 COVID-19 vaccine is proven safe and effective and is available to me, I will take it?</w:t>
            </w:r>
          </w:p>
        </w:tc>
        <w:tc>
          <w:tcPr>
            <w:tcW w:w="2656" w:type="dxa"/>
          </w:tcPr>
          <w:p w14:paraId="0F22F2C4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Strongly disagree </w:t>
            </w:r>
          </w:p>
          <w:p w14:paraId="4AC7F58F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Disagree </w:t>
            </w:r>
          </w:p>
          <w:p w14:paraId="74245D2A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– Somewhat disagree </w:t>
            </w:r>
          </w:p>
          <w:p w14:paraId="32171BE1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– Neither agree or disagree </w:t>
            </w:r>
          </w:p>
          <w:p w14:paraId="3B9557E3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Somewhat agree </w:t>
            </w:r>
          </w:p>
          <w:p w14:paraId="6B596E70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– Agree </w:t>
            </w:r>
          </w:p>
          <w:p w14:paraId="60EEA9C2" w14:textId="77777777" w:rsidR="000D2E96" w:rsidRPr="00975D90" w:rsidRDefault="000D2E96" w:rsidP="004D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Strongly agree</w:t>
            </w:r>
          </w:p>
        </w:tc>
      </w:tr>
      <w:tr w:rsidR="000D2E96" w:rsidRPr="00457F7F" w14:paraId="433FBBC0" w14:textId="77777777" w:rsidTr="00C41F43">
        <w:tc>
          <w:tcPr>
            <w:tcW w:w="1150" w:type="dxa"/>
          </w:tcPr>
          <w:p w14:paraId="1AC4FC99" w14:textId="77777777" w:rsidR="000D2E96" w:rsidRPr="00975D90" w:rsidRDefault="000D2E96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3</w:t>
            </w:r>
          </w:p>
        </w:tc>
        <w:tc>
          <w:tcPr>
            <w:tcW w:w="2109" w:type="dxa"/>
          </w:tcPr>
          <w:p w14:paraId="121B26C4" w14:textId="77777777" w:rsidR="000D2E96" w:rsidRPr="00975D90" w:rsidRDefault="004B3125" w:rsidP="00F41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itudes and behaviors</w:t>
            </w:r>
          </w:p>
        </w:tc>
        <w:tc>
          <w:tcPr>
            <w:tcW w:w="3740" w:type="dxa"/>
          </w:tcPr>
          <w:p w14:paraId="36AAF4FC" w14:textId="77777777" w:rsidR="000D2E96" w:rsidRPr="00975D90" w:rsidRDefault="000D2E96" w:rsidP="001F3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you vaccinated towards the flu?</w:t>
            </w:r>
          </w:p>
        </w:tc>
        <w:tc>
          <w:tcPr>
            <w:tcW w:w="2656" w:type="dxa"/>
          </w:tcPr>
          <w:p w14:paraId="578541D6" w14:textId="77777777" w:rsidR="00BD258D" w:rsidRPr="00BD258D" w:rsidRDefault="00BD258D" w:rsidP="00BD25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– </w:t>
            </w:r>
            <w:r w:rsidR="006137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D2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 in the life;</w:t>
            </w:r>
          </w:p>
          <w:p w14:paraId="2E3B83DD" w14:textId="77777777" w:rsidR="00BD258D" w:rsidRPr="00BD258D" w:rsidRDefault="00BD258D" w:rsidP="00BD25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</w:t>
            </w:r>
            <w:r w:rsidR="006137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BD2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, this year; </w:t>
            </w:r>
          </w:p>
          <w:p w14:paraId="3C3E75F3" w14:textId="77777777" w:rsidR="000D2E96" w:rsidRPr="00975D90" w:rsidRDefault="0061378D" w:rsidP="00BD25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 Y</w:t>
            </w:r>
            <w:r w:rsidR="00BD258D" w:rsidRPr="00BD2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, but not this year</w:t>
            </w:r>
          </w:p>
        </w:tc>
      </w:tr>
    </w:tbl>
    <w:p w14:paraId="7F1291BC" w14:textId="77777777" w:rsidR="00241737" w:rsidRPr="00975D90" w:rsidRDefault="002417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6DC319" w14:textId="77777777" w:rsidR="004D6EB9" w:rsidRPr="00975D90" w:rsidRDefault="004D6EB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6EB9" w:rsidRPr="00975D9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737"/>
    <w:rsid w:val="000D2E96"/>
    <w:rsid w:val="00241737"/>
    <w:rsid w:val="003F1329"/>
    <w:rsid w:val="00457F7F"/>
    <w:rsid w:val="00487D1B"/>
    <w:rsid w:val="004B3125"/>
    <w:rsid w:val="004C7860"/>
    <w:rsid w:val="004D6EB9"/>
    <w:rsid w:val="005C5114"/>
    <w:rsid w:val="0061378D"/>
    <w:rsid w:val="0076602D"/>
    <w:rsid w:val="00975D90"/>
    <w:rsid w:val="00BD258D"/>
    <w:rsid w:val="00C3164F"/>
    <w:rsid w:val="00C41F43"/>
    <w:rsid w:val="00C90DA0"/>
    <w:rsid w:val="00F2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2510"/>
  <w15:docId w15:val="{D2170348-9A18-4C9F-B65C-B5F2260B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FF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27F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guilar</dc:creator>
  <cp:lastModifiedBy>chn off32</cp:lastModifiedBy>
  <cp:revision>3</cp:revision>
  <dcterms:created xsi:type="dcterms:W3CDTF">2020-12-02T15:11:00Z</dcterms:created>
  <dcterms:modified xsi:type="dcterms:W3CDTF">2021-01-15T11:13:00Z</dcterms:modified>
</cp:coreProperties>
</file>